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269230" cy="6509385"/>
            <wp:effectExtent l="0" t="0" r="3810" b="13335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650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Figure S1. Survival and functional analysis of AIGS. (A)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Kaplan-Meier survival analysis between the high and low AIGS groups in PFS cohort (GSE154261). (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B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) Time-dependent ROC analysis for predicting OS at 0.5, 1, and 2 years in IMvigor210. (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C-D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) The results of GO (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) and KEGG (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D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) enrichment analysis by the GSEA algorithm. (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E-F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) The significantly enriched pathways associated with AIGS. (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G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) The result of GSVA between high and low AIGS groups.</w:t>
      </w:r>
    </w:p>
    <w:p>
      <w:pPr>
        <w:rPr>
          <w:rFonts w:hint="eastAsia" w:eastAsiaTheme="minorEastAsia"/>
          <w:lang w:eastAsia="zh-CN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269230" cy="4493895"/>
            <wp:effectExtent l="0" t="0" r="3810" b="1905"/>
            <wp:docPr id="3" name="图片 3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49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Figure S2. Immune landscape and multi-omics analysis with regard to AIGS.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(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Heatmap of 24 immune cells infiltration abundance between high and low AIGS groups.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 (B) </w:t>
      </w:r>
      <w:bookmarkStart w:id="1" w:name="_GoBack"/>
      <w:bookmarkEnd w:id="1"/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Heatmap </w:t>
      </w:r>
      <w:bookmarkStart w:id="0" w:name="_Hlk99375643"/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of 27 immune checkpoints profiles in high and low AIGS groups</w:t>
      </w:r>
      <w:bookmarkEnd w:id="0"/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. (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) Correlation of RTP4 expression and methylation levels in high and low AIGS groups and all patients. (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D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) The CNV difference of the top 15 AMP and Homdel chromosome fragments between two AIGS groups.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272254"/>
    <w:rsid w:val="25C613AD"/>
    <w:rsid w:val="60615C55"/>
    <w:rsid w:val="719F5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4</Words>
  <Characters>740</Characters>
  <Lines>0</Lines>
  <Paragraphs>0</Paragraphs>
  <TotalTime>1</TotalTime>
  <ScaleCrop>false</ScaleCrop>
  <LinksUpToDate>false</LinksUpToDate>
  <CharactersWithSpaces>882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1T07:09:00Z</dcterms:created>
  <dc:creator>Administrator</dc:creator>
  <cp:lastModifiedBy>徐辉</cp:lastModifiedBy>
  <dcterms:modified xsi:type="dcterms:W3CDTF">2022-04-01T02:00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D01ED43D4EE4CCC8F4B8230E37D6BF2</vt:lpwstr>
  </property>
</Properties>
</file>